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D62" w:rsidRPr="00994C4D" w:rsidRDefault="00101D62" w:rsidP="00101D62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0AD20C" wp14:editId="0F28F9CB">
                <wp:simplePos x="0" y="0"/>
                <wp:positionH relativeFrom="column">
                  <wp:posOffset>1499235</wp:posOffset>
                </wp:positionH>
                <wp:positionV relativeFrom="paragraph">
                  <wp:posOffset>1590675</wp:posOffset>
                </wp:positionV>
                <wp:extent cx="819150" cy="238125"/>
                <wp:effectExtent l="0" t="0" r="0" b="9525"/>
                <wp:wrapNone/>
                <wp:docPr id="329" name="Text Box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01D62" w:rsidRDefault="00101D62" w:rsidP="00101D62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0AD20C" id="_x0000_t202" coordsize="21600,21600" o:spt="202" path="m,l,21600r21600,l21600,xe">
                <v:stroke joinstyle="miter"/>
                <v:path gradientshapeok="t" o:connecttype="rect"/>
              </v:shapetype>
              <v:shape id="Text Box 329" o:spid="_x0000_s1026" type="#_x0000_t202" style="position:absolute;margin-left:118.05pt;margin-top:125.2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9uPiwIAAI0FAAAOAAAAZHJzL2Uyb0RvYy54bWysVEtv2zAMvg/YfxB0Xx2nj7VBnSJr0WFA&#10;0RZrh54VWWqEyaImKbGzX19Sdh7reumwiy2RH0nx4+P8omssW6kQDbiKlwcjzpSTUBv3XPEfj9ef&#10;TjmLSbhaWHCq4msV+cX044fz1k/UGBZgaxUYOnFx0vqKL1Lyk6KIcqEaEQ/AK4dKDaERCa/huaiD&#10;aNF7Y4vxaHRStBBqH0CqGFF61Sv5NPvXWsl0p3VUidmK49tS/ob8ndO3mJ6LyXMQfmHk8AzxD69o&#10;hHEYdOvqSiTBlsH85aoxMkAEnQ4kNAVobaTKOWA25ehVNg8L4VXOBcmJfktT/H9u5e3qPjBTV/xw&#10;fMaZEw0W6VF1iX2BjpEMGWp9nCDwwSM0dajASm/kEYWUeKdDQ39MiaEeuV5v+SV3EoWn5Vl5jBqJ&#10;qvHhaTk+Ji/FztiHmL4qaBgdKh6wfJlVsbqJqYduIBQrgjX1tbE2X6hl1KUNbCWw2DblJ6LzP1DW&#10;sbbiJ4f4DDJyQOa9Z+tIonLTDOEo8T7BfEprqwhj3XelkbSc5xuxhZTKbeNnNKE0hnqP4YDfveo9&#10;xn0eaJEjg0tb48Y4CDn7PGU7yuqfG8p0j8fa7OVNx9TNu6Eh5lCvsR8C9DMVvbw2WLUbEdO9CDhE&#10;WGhcDOkOP9oCsg7DibMFhN9vyQmPvY1azlocyorHX0sRFGf2m8OuPyuPjmiK8+Xo+PMYL2FfM9/X&#10;uGVzCdgKJa4gL/OR8MlujjpA84T7Y0ZRUSWcxNgVT5vjZepXBe4fqWazDMK59SLduAcvyTXRSz35&#10;2D2J4IfGTdjxt7AZXzF51b89liwdzJYJtMnNTQT3rA7E48zn8Rj2Ey2V/XtG7bbo9AUAAP//AwBQ&#10;SwMEFAAGAAgAAAAhAFyvYw3hAAAACwEAAA8AAABkcnMvZG93bnJldi54bWxMj09PhDAQxe8mfodm&#10;TLwYt+wSkCBlY4x/Em8u7hpvXToCkU4J7QJ+e8eT3mbee3nzm2K72F5MOPrOkYL1KgKBVDvTUaPg&#10;rXq8zkD4oMno3hEq+EYP2/L8rNC5cTO94rQLjeAS8rlW0IYw5FL6ukWr/coNSOx9utHqwOvYSDPq&#10;mcttLzdRlEqrO+ILrR7wvsX6a3eyCj6umvcXvzzt5ziJh4fnqbo5mEqpy4vl7hZEwCX8heEXn9Gh&#10;ZKajO5HxolewidM1R3lIogQEJ+I0YeXISpZFIMtC/v+h/AEAAP//AwBQSwECLQAUAAYACAAAACEA&#10;toM4kv4AAADhAQAAEwAAAAAAAAAAAAAAAAAAAAAAW0NvbnRlbnRfVHlwZXNdLnhtbFBLAQItABQA&#10;BgAIAAAAIQA4/SH/1gAAAJQBAAALAAAAAAAAAAAAAAAAAC8BAABfcmVscy8ucmVsc1BLAQItABQA&#10;BgAIAAAAIQCrI9uPiwIAAI0FAAAOAAAAAAAAAAAAAAAAAC4CAABkcnMvZTJvRG9jLnhtbFBLAQIt&#10;ABQABgAIAAAAIQBcr2MN4QAAAAsBAAAPAAAAAAAAAAAAAAAAAOUEAABkcnMvZG93bnJldi54bWxQ&#10;SwUGAAAAAAQABADzAAAA8wUAAAAA&#10;" fillcolor="white [3201]" stroked="f" strokeweight=".5pt">
                <v:textbox>
                  <w:txbxContent>
                    <w:p w:rsidR="00101D62" w:rsidRDefault="00101D62" w:rsidP="00101D62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0395A6" wp14:editId="4E90BDEC">
                <wp:simplePos x="0" y="0"/>
                <wp:positionH relativeFrom="column">
                  <wp:posOffset>2370455</wp:posOffset>
                </wp:positionH>
                <wp:positionV relativeFrom="paragraph">
                  <wp:posOffset>1548130</wp:posOffset>
                </wp:positionV>
                <wp:extent cx="352425" cy="0"/>
                <wp:effectExtent l="0" t="76200" r="28575" b="114300"/>
                <wp:wrapNone/>
                <wp:docPr id="328" name="Straight Arrow Connector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E495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8" o:spid="_x0000_s1026" type="#_x0000_t32" style="position:absolute;margin-left:186.65pt;margin-top:121.9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7yh0gEAAPQDAAAOAAAAZHJzL2Uyb0RvYy54bWysU9uO0zAQfUfiHyy/06RdFqGq6Qp1gRcE&#10;FQsf4HXsxsL2WGPTJH/P2EmzKy7SasXLJLbnzJxzPN7dDM6ys8JowDd8vao5U15Ca/yp4d+/fXj1&#10;lrOYhG+FBa8aPqrIb/YvX+z6sFUb6MC2ChkV8XHbh4Z3KYVtVUXZKSfiCoLydKgBnUi0xFPVouip&#10;urPVpq7fVD1gGxCkipF2b6dDvi/1tVYyfdE6qsRsw4lbKhFLvM+x2u/E9oQidEbONMQzWDhhPDVd&#10;St2KJNhPNH+UckYiRNBpJcFVoLWRqmggNev6NzV3nQiqaCFzYlhsiv+vrPx8PiIzbcOvNnRVXji6&#10;pLuEwpy6xN4hQs8O4D0ZCchyDjnWh7gl4MEfcV7FcMQsf9Do8peEsaG4PC4uqyExSZtX15vXm2vO&#10;5OWoesAFjOmjAsfyT8PjTGRhsC4mi/OnmKgzAS+A3NT6HJMw9r1vWRoDSRFZQeZMufm8ytwntuUv&#10;jVZN2K9Kkw/Eb+pRJlAdLLKzoNlpf6yXKpSZIdpYu4DqQuyfoDk3w1SZyqcCl+zSEXxagM54wL91&#10;TcOFqp7yL6onrVn2PbRjubtiB41W8Wd+Bnl2H68L/OGx7n8BAAD//wMAUEsDBBQABgAIAAAAIQBn&#10;iTKv3QAAAAsBAAAPAAAAZHJzL2Rvd25yZXYueG1sTI9BT8MwDIXvSPyHyEjcWLpmglGaThMShyFx&#10;YPADvMZrC41TNdla/j1GQoKb7ff0/L1yM/tenWmMXWALy0UGirgOruPGwvvb080aVEzIDvvAZOGL&#10;Imyqy4sSCxcmfqXzPjVKQjgWaKFNaSi0jnVLHuMiDMSiHcPoMck6NtqNOEm473WeZbfaY8fyocWB&#10;HluqP/cnb8E9O5wwTsdu128/suHl3ix3ztrrq3n7ACrRnP7M8IMv6FAJ0yGc2EXVWzB3xojVQr4y&#10;0kEcq3wtw+H3oqtS/+9QfQMAAP//AwBQSwECLQAUAAYACAAAACEAtoM4kv4AAADhAQAAEwAAAAAA&#10;AAAAAAAAAAAAAAAAW0NvbnRlbnRfVHlwZXNdLnhtbFBLAQItABQABgAIAAAAIQA4/SH/1gAAAJQB&#10;AAALAAAAAAAAAAAAAAAAAC8BAABfcmVscy8ucmVsc1BLAQItABQABgAIAAAAIQBU17yh0gEAAPQD&#10;AAAOAAAAAAAAAAAAAAAAAC4CAABkcnMvZTJvRG9jLnhtbFBLAQItABQABgAIAAAAIQBniTKv3QAA&#10;AAsBAAAPAAAAAAAAAAAAAAAAACwEAABkcnMvZG93bnJldi54bWxQSwUGAAAAAAQABADzAAAANgUA&#10;AAAA&#10;" strokecolor="black [3200]" strokeweight=".5pt">
                <v:stroke endarrow="open" joinstyle="miter"/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D2DE8D" wp14:editId="31B09C91">
                <wp:simplePos x="0" y="0"/>
                <wp:positionH relativeFrom="column">
                  <wp:posOffset>1941830</wp:posOffset>
                </wp:positionH>
                <wp:positionV relativeFrom="paragraph">
                  <wp:posOffset>1548130</wp:posOffset>
                </wp:positionV>
                <wp:extent cx="295275" cy="0"/>
                <wp:effectExtent l="38100" t="76200" r="0" b="114300"/>
                <wp:wrapNone/>
                <wp:docPr id="327" name="Straight Arrow Connector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B24B3" id="Straight Arrow Connector 327" o:spid="_x0000_s1026" type="#_x0000_t32" style="position:absolute;margin-left:152.9pt;margin-top:121.9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HAG2QEAAP4DAAAOAAAAZHJzL2Uyb0RvYy54bWysU9uO0zAUfEfiHyy/07RBy0LUdIW6XB4Q&#10;VOzyAV7HbixsH+vYNOnfc+ykAbEgIcSL5cuZ8cz4eHszOstOCqMB3/LNas2Z8hI6448t/3L/9tlL&#10;zmISvhMWvGr5WUV+s3v6ZDuERtXQg+0UMiLxsRlCy/uUQlNVUfbKibiCoDwdakAnEi3xWHUoBmJ3&#10;tqrX6xfVANgFBKlipN3b6ZDvCr/WSqZPWkeVmG05aUtlxDI+5LHabUVzRBF6I2cZ4h9UOGE8XbpQ&#10;3Yok2Dc0j6ickQgRdFpJcBVobaQqHsjNZv2Lm7teBFW8UDgxLDHF/0crP54OyEzX8uf1NWdeOHqk&#10;u4TCHPvEXiPCwPbgPQUJyHINJTaE2BBw7w84r2I4YLY/anRMWxPeUzOUQMgiG0ve5yVvNSYmabN+&#10;dVVfX3EmL0fVxJCZAsb0ToFjedLyOEtatEzs4vQhJtJAwAsgg63PYxLGvvEdS+dApkT2ktVTbT6v&#10;sotJd5mls1UT9rPSlAjpm+4ovaj2FtlJUBd1XzcLC1VmiDbWLqB1sf1H0FybYar0598Cl+pyI/i0&#10;AJ3xgL+7NY0XqXqqv7ievGbbD9CdyyuWOKjJSj7zh8hd/PO6wH982913AAAA//8DAFBLAwQUAAYA&#10;CAAAACEALAUZoeAAAAALAQAADwAAAGRycy9kb3ducmV2LnhtbEyPQUvDQBCF74L/YRnBm92YWFtj&#10;NqUUCnoRWsXzJjtmQ7OzMbttUn+9Iwh6m3nzeO+bYjW5TpxwCK0nBbezBARS7U1LjYK31+3NEkSI&#10;mozuPKGCMwZYlZcXhc6NH2mHp31sBIdQyLUCG2OfSxlqi06Hme+R+PbhB6cjr0MjzaBHDnedTJPk&#10;XjrdEjdY3ePGYn3YH52Cp22yMPbLLj8P4/nlff28aDYPlVLXV9P6EUTEKf6Z4Qef0aFkpsofyQTR&#10;KciSOaNHBeldxgM7snmagah+FVkW8v8P5TcAAAD//wMAUEsBAi0AFAAGAAgAAAAhALaDOJL+AAAA&#10;4QEAABMAAAAAAAAAAAAAAAAAAAAAAFtDb250ZW50X1R5cGVzXS54bWxQSwECLQAUAAYACAAAACEA&#10;OP0h/9YAAACUAQAACwAAAAAAAAAAAAAAAAAvAQAAX3JlbHMvLnJlbHNQSwECLQAUAAYACAAAACEA&#10;KNBwBtkBAAD+AwAADgAAAAAAAAAAAAAAAAAuAgAAZHJzL2Uyb0RvYy54bWxQSwECLQAUAAYACAAA&#10;ACEALAUZoeAAAAALAQAADwAAAAAAAAAAAAAAAAAzBAAAZHJzL2Rvd25yZXYueG1sUEsFBgAAAAAE&#10;AAQA8wAAAEAFAAAAAA==&#10;" strokecolor="black [3200]" strokeweight=".5pt">
                <v:stroke endarrow="open" joinstyle="miter"/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733C3E" wp14:editId="62DB00FF">
                <wp:simplePos x="0" y="0"/>
                <wp:positionH relativeFrom="column">
                  <wp:posOffset>2237022</wp:posOffset>
                </wp:positionH>
                <wp:positionV relativeFrom="paragraph">
                  <wp:posOffset>1584214</wp:posOffset>
                </wp:positionV>
                <wp:extent cx="1000125" cy="219075"/>
                <wp:effectExtent l="0" t="0" r="9525" b="9525"/>
                <wp:wrapNone/>
                <wp:docPr id="326" name="Text Box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01D62" w:rsidRDefault="00101D62" w:rsidP="00101D62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33C3E" id="Text Box 326" o:spid="_x0000_s1027" type="#_x0000_t202" style="position:absolute;margin-left:176.15pt;margin-top:124.7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tn3jwIAAJUFAAAOAAAAZHJzL2Uyb0RvYy54bWysVE1v2zAMvQ/YfxB0X+2kTbcGdYqsRYcB&#10;RVusHXpWZKkxJomapMTOfv1I2flY10uHXWxJfCTFp0eeX3TWsLUKsQFX8dFRyZlyEurGPVf8++P1&#10;h0+cxSRcLQw4VfGNivxi9v7deeunagxLMLUKDIO4OG19xZcp+WlRRLlUVsQj8MqhUUOwIuE2PBd1&#10;EC1Gt6YYl+Vp0UKofQCpYsTTq97IZzm+1kqmO62jSsxUHO+W8jfk74K+xexcTJ+D8MtGDtcQ/3AL&#10;KxqHSXehrkQSbBWav0LZRgaIoNORBFuA1o1UuQasZlS+qOZhKbzKtSA50e9oiv8vrLxd3wfW1BU/&#10;Hp9y5oTFR3pUXWKfoWN0hgy1Pk4R+OARmjo04EtvzyMeUuGdDpb+WBJDO3K92fFL4SQ5lWU5Gk84&#10;k2gbj87KjxMKU+y9fYjpiwLLaFHxgO+XaRXrm5h66BZCySKYpr5ujMkb0oy6NIGtBb62SfmOGPwP&#10;lHGsrfjp8aTMgR2Qex/ZOAqjsmqGdFR5X2FepY1RhDHum9LIWi70ldxCSuV2+TOaUBpTvcVxwO9v&#10;9Rbnvg70yJnBpZ2zbRyEXH1usz1l9Y8tZbrH49sc1E3L1C26LJedABZQb1AXAfreil5eN/h4NyKm&#10;exGwmVAKOCDSHX60ASQfhhVnSwi/XjsnPGocrZy12JwVjz9XIijOzFeH6j8bnZxQN+fNyeTjGDfh&#10;0LI4tLiVvQRUxAhHkZd5SfhktksdwD7hHJlTVjQJJzF3xdN2eZn6kYFzSKr5PIOwf71IN+7BSwpN&#10;LJM0H7snEfyg34TKv4VtG4vpCxn3WPJ0MF8l0E3WOPHcszrwj72fu2SYUzRcDvcZtZ+ms98AAAD/&#10;/wMAUEsDBBQABgAIAAAAIQASTXVz4gAAAAsBAAAPAAAAZHJzL2Rvd25yZXYueG1sTI9NT4NAEIbv&#10;Jv6HzZh4MXYRim2RpTHGj8SbpWq8bdkRiOwsYbeA/97xpMeZefLO8+bb2XZixMG3jhRcLSIQSJUz&#10;LdUK9uXD5RqED5qM7hyhgm/0sC1OT3KdGTfRC467UAsOIZ9pBU0IfSalrxq02i9cj8S3TzdYHXgc&#10;amkGPXG47WQcRdfS6pb4Q6N7vGuw+todrYKPi/r92c+Pr1OSJv3901iu3kyp1PnZfHsDIuAc/mD4&#10;1Wd1KNjp4I5kvOgUJGmcMKogXm5SEEyk0YbLHHizXkYgi1z+71D8AAAA//8DAFBLAQItABQABgAI&#10;AAAAIQC2gziS/gAAAOEBAAATAAAAAAAAAAAAAAAAAAAAAABbQ29udGVudF9UeXBlc10ueG1sUEsB&#10;Ai0AFAAGAAgAAAAhADj9If/WAAAAlAEAAAsAAAAAAAAAAAAAAAAALwEAAF9yZWxzLy5yZWxzUEsB&#10;Ai0AFAAGAAgAAAAhAAcK2fePAgAAlQUAAA4AAAAAAAAAAAAAAAAALgIAAGRycy9lMm9Eb2MueG1s&#10;UEsBAi0AFAAGAAgAAAAhABJNdXPiAAAACwEAAA8AAAAAAAAAAAAAAAAA6QQAAGRycy9kb3ducmV2&#10;LnhtbFBLBQYAAAAABAAEAPMAAAD4BQAAAAA=&#10;" fillcolor="white [3201]" stroked="f" strokeweight=".5pt">
                <v:textbox>
                  <w:txbxContent>
                    <w:p w:rsidR="00101D62" w:rsidRDefault="00101D62" w:rsidP="00101D62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="00F44D7E">
        <w:rPr>
          <w:rFonts w:ascii="Times New Roman" w:hAnsi="Times New Roman" w:cs="Times New Roman"/>
          <w:b/>
        </w:rPr>
        <w:t>S31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>at last follow-up</w:t>
      </w:r>
      <w:r w:rsidRPr="00994C4D">
        <w:rPr>
          <w:rFonts w:ascii="Times New Roman" w:hAnsi="Times New Roman" w:cs="Times New Roman"/>
          <w:b/>
        </w:rPr>
        <w:t xml:space="preserve">: Risk of bias 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2620"/>
        <w:gridCol w:w="4060"/>
        <w:gridCol w:w="2179"/>
        <w:gridCol w:w="1648"/>
      </w:tblGrid>
      <w:tr w:rsidR="00101D62" w:rsidRPr="00994C4D" w:rsidTr="003355E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39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06C214C0" wp14:editId="5EA2C29E">
                  <wp:extent cx="2440940" cy="1097280"/>
                  <wp:effectExtent l="0" t="0" r="0" b="7620"/>
                  <wp:docPr id="325" name="Chart 32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101D62" w:rsidRPr="00994C4D" w:rsidTr="003355E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High ROB</w:t>
            </w:r>
          </w:p>
        </w:tc>
        <w:tc>
          <w:tcPr>
            <w:tcW w:w="3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9 (0.66, 2.5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01D62" w:rsidRPr="00994C4D" w:rsidTr="003355E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ow/unclear ROB</w:t>
            </w:r>
          </w:p>
        </w:tc>
        <w:tc>
          <w:tcPr>
            <w:tcW w:w="3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63 (1.25, 5.56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01D62" w:rsidRPr="00994C4D" w:rsidTr="003355EC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1D62" w:rsidRPr="00994C4D" w:rsidTr="003355E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01D62" w:rsidRPr="00994C4D" w:rsidTr="003355E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1D62" w:rsidRPr="00994C4D" w:rsidRDefault="00101D62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101D62" w:rsidRPr="00994C4D" w:rsidRDefault="00101D62" w:rsidP="00101D62">
      <w:pPr>
        <w:tabs>
          <w:tab w:val="left" w:pos="0"/>
        </w:tabs>
        <w:rPr>
          <w:b/>
        </w:rPr>
      </w:pPr>
    </w:p>
    <w:p w:rsidR="00101D62" w:rsidRPr="00994C4D" w:rsidRDefault="00101D62" w:rsidP="00101D62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D62"/>
    <w:rsid w:val="00101D62"/>
    <w:rsid w:val="003C2F7F"/>
    <w:rsid w:val="00F4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245859-0F2F-4D4F-8A2A-0BE5ADA2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0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6BE5-4210-A4FE-C57428021729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MZ$2:$MZ$3</c:f>
                <c:numCache>
                  <c:formatCode>General</c:formatCode>
                  <c:ptCount val="2"/>
                  <c:pt idx="0">
                    <c:v>1.2399999999999998</c:v>
                  </c:pt>
                  <c:pt idx="1">
                    <c:v>2.9299999999999997</c:v>
                  </c:pt>
                </c:numCache>
              </c:numRef>
            </c:plus>
            <c:minus>
              <c:numRef>
                <c:f>'Data for Forest plots-by outcom'!$MY$2:$MY$3</c:f>
                <c:numCache>
                  <c:formatCode>General</c:formatCode>
                  <c:ptCount val="2"/>
                  <c:pt idx="0">
                    <c:v>0.63</c:v>
                  </c:pt>
                  <c:pt idx="1">
                    <c:v>1.38</c:v>
                  </c:pt>
                </c:numCache>
              </c:numRef>
            </c:minus>
          </c:errBars>
          <c:xVal>
            <c:numRef>
              <c:f>'Data for Forest plots-by outcom'!$MV$2:$MV$3</c:f>
              <c:numCache>
                <c:formatCode>General</c:formatCode>
                <c:ptCount val="2"/>
                <c:pt idx="0">
                  <c:v>1.29</c:v>
                </c:pt>
                <c:pt idx="1">
                  <c:v>2.63</c:v>
                </c:pt>
              </c:numCache>
            </c:numRef>
          </c:xVal>
          <c:yVal>
            <c:numRef>
              <c:f>'Data for Forest plots-by outcom'!$MT$2:$MT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BE5-4210-A4FE-C57428021729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MV$27:$MV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MU$27:$MU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BE5-4210-A4FE-C574280217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6801768"/>
        <c:axId val="523894504"/>
      </c:scatterChart>
      <c:valAx>
        <c:axId val="516801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3894504"/>
        <c:crosses val="autoZero"/>
        <c:crossBetween val="midCat"/>
      </c:valAx>
      <c:valAx>
        <c:axId val="52389450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680176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6:00Z</dcterms:created>
  <dcterms:modified xsi:type="dcterms:W3CDTF">2019-07-17T08:01:00Z</dcterms:modified>
</cp:coreProperties>
</file>